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6" w:type="dxa"/>
        <w:tblInd w:w="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6876"/>
      </w:tblGrid>
      <w:tr w:rsidR="00E76485" w:rsidTr="00433E62">
        <w:trPr>
          <w:trHeight w:val="397"/>
        </w:trPr>
        <w:tc>
          <w:tcPr>
            <w:tcW w:w="8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upplementary Table 3: Genes in the module are listed in gene-module</w:t>
            </w:r>
          </w:p>
        </w:tc>
      </w:tr>
      <w:tr w:rsidR="00E76485" w:rsidTr="00433E62">
        <w:trPr>
          <w:trHeight w:val="321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ID</w:t>
            </w:r>
          </w:p>
        </w:tc>
      </w:tr>
      <w:tr w:rsidR="00E76485" w:rsidTr="00433E62">
        <w:trPr>
          <w:trHeight w:val="4359"/>
        </w:trPr>
        <w:tc>
          <w:tcPr>
            <w:tcW w:w="124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ack module</w:t>
            </w:r>
          </w:p>
        </w:tc>
        <w:tc>
          <w:tcPr>
            <w:tcW w:w="68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2|20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9orf33|640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N2A|10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3ST2|99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C|92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K|87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B42|115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20|86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A1|65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HS1|48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LYL|1380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4A3|8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5A25|1147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D4|550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3|65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B7|271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V5|563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FM3|1184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OC3|86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4A1|31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L1|929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RTR2|30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TR|63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3|558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BP1|40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14A1|73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302650|1003026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M6|1408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CDD1L|1642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PTL1|90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MN2|567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8|85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UBE3|2226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R1|2571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2|10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4A2|49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N|53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IS2|42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D1|258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16|2214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Q|3744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H11|46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PO2|1710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2|69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Z2|517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S2|57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26E|2542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TNF7|1149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WA5B1|1277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1|26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QSEC3|4400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B10|1363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CZ|1378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3A|51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SB|23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Q2|8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26|789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0|22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SC5|2867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RT2|237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SCD2|96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M1|87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80A|3895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L5|94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D1|85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DH7|50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GLL3|3891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45820|1458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D5|260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A2B|1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GN|49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9|36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D|936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3|14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B3|111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1|63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XFP1|593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NF|26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P6|18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D1|55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ZRN4|299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45B|1468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T4C|258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V6|555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84551|2845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PO3|848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F3|49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C2|23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|1674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ue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HD1|2539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LHE41|793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12|100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9|87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P1|70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RB1|9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1|90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SB10|91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IN1|1147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A13|3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QR4|1242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N1|96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X2|229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BL2|46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N1|911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HL1|801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V1|27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QGAP3|1282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M2|62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2A|7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KI67|42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BA2|3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PF|10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C|110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11|844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T1|816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LN|544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2F1|18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6|9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F1B|557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X2-4|6445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MYT1|90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LK|98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C5|3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B1|6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0101|97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0A|101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NS2|516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NX1|31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AN|1462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TL|515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TG1|92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P55|551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4SF19|1162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R7|807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RKB|92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ZH2|21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AP|100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K1|53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JURP|553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GA7B|4016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M|2592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HRF1|291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45|83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VS1|1578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orf59|801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A7|838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LF1IP|796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QR6|799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18B|1469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11B|3743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APG|641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A1|89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B2|91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IL3|552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QR9|3448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K2|47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4A|241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R1|84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A2|8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GAP5|97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64A|544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T1|71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M10|553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D1L2|1147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N|28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HO1|231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BD16|1186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2A1|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K|558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L3|106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G|3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SP9|18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HS2|78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N|231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NG1|38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ST|509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M|1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AA|14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16|106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3|27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4A3|1426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ST2|901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ND|78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07|1319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1C2|2459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X2|31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1|21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5|22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X|3402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3|73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8L|3399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G2|6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GPRF|1165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K7|56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6|642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T7|90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Z2|574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K2A|8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8|7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T|3917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C|232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T8B|74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84856|848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6|96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HB3|20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SE2|604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NA1S|7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488|1187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AL3|798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|10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K13|566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4A2|81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XPH2|112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D1B|574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D1|25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RT2|106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BAR1|1513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X3|3407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A4|52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11|5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647309|6473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REL2|840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P5|6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83B|2225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XNA4|915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N1|512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X25|291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MUR2|569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3GL3|64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I1|22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T1|74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0|563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T1|513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FRA3|26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5|1406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10|1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ELF3|111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9orf26|2550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05|2841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10|66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LN2|1426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PD6B|1305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0B2|8431</w:t>
            </w:r>
          </w:p>
        </w:tc>
      </w:tr>
      <w:tr w:rsidR="00E76485" w:rsidTr="00433E62">
        <w:trPr>
          <w:trHeight w:val="7850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rown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PR5|1634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HK1|88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2|21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G5|64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M9|1140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C2|16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C1|16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3L2|11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131551|1001315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1|236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KR|26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IT2|3407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A2|62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KR3|1501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K4|652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LL1|47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|19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2|28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6|1249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LD1|877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B|2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B|2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74|1342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XT|1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G|53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PNPEP2|75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B15|1426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MAT|798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S1|4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4|7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10|90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D|66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ZD2|230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DH|5542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A11|15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D|32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E|43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F2|802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8B1|15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6A1|43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PAT9|848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SD2|562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L6|27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T2|71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PP6|1331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HMT|6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F2|85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P2|1515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MGDH|299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DH2|585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TP|45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POX|512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1C|1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1GAP|59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H1B|2195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19|3400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O|16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5A12|1599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6PC|25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6|1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YD|3894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CW1|230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O|85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MD7|901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3A3|648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M|559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KHK|37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66|1579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NE6|93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YS|18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OX|555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C|16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orf80|3896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8A2|9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K1|51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7B1|15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Y9B|4250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XT2|649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2A13|93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BN|80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O1|17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DH9|51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orf54|799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H|111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T3L|299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O2|511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H12|1452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RCS2|575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K10|542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3A2|90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L|2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MD1|799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M6A|28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orf168|1999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3RA2|35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36|1439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9orf69|1001707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GAP2|92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130691|1001306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GAT2|801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CH2|3412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2A12|1160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1I3|99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A22|2845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TPD2|3883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1G3|1271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2A1|109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CF|299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5A11|1155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A1|13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DH15|652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N2|13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804B|2195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8|71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F3|40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G|3745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M|89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ODL1|897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N|46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RB2|25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48709|1487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PP2|1226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PI|6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ITRK3|228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0A8|1690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R1L6|6544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4|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55167|2551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KB|16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PA|72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F0639|4002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8A3|109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84|2836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T1|4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Z1|585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PA|29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IGD1|3883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4|65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T85|38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|40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SB4Y|90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5|22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G2|262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TFR|12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RM|564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orf68|2836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ARA5|2861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ZA3|93661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en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NAK2|1131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2|30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B3|103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174|3871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Z6L2|264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K1|27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5|95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N4|1643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AIP6|71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orf186|4407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BB1IP|545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L1|2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D3|1130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D2|8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XDN|78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63|816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1|17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FN13|1468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6A20|547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B2|16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XA1|3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T12|916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MA2|106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VCR1|267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TM2L|1284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EL|87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CAN|14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MN3|508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89A1|233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E2|52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|42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DXR|22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RSF12A|513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CY2|1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ACR|236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H1|32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PI2|79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BC3|271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4A2|105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N2|1147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5|29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LN7|1298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11|43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T2|3434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20|552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5|112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15|69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1R|41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138|4422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SK1|844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2RB2|35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CIN1|807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CUT2|94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135|842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EKHN1|840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EG|20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MA3|39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AP25|66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A2R|604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C45800|907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13B|1249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R1|12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NCA|21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M1|1162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FDC5|1497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FDC12|1284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MS2|96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O2|838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M8|790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orf67|2008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SN|10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TM2A|222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SR3|19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H8|1310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46|905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O4|1216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AP1L1|789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CA|32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NA00173|1002875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J32063|1505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2A1|65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R|8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CNKB|11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FHD1|803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FIP2|269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SE1|17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D4|1488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DSB|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X1|791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LCNKA|11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TBN2|67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2|64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8|90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6ST1|93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PRSS2|71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PED2|7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NA4|11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IG8|3911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8A1|65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4A1|65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HL2|799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orf37|145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RL1|91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CK2|98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SD7A|2219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orf64|1495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orf40|844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2|34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orf226|4007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M1|64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KH2|854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10|569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A8|94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D2|573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14|235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R1|1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G2|58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MD3|2570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MBP2|235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90A|4011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S6KA6|273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8orf34|3748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ST3|93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OX1|550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H10|1623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E2|4945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70|848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C6|72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P2|808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SK9|255738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Greenyellow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orf38|94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GEF1C|2554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H2|1467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P|53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RP1|64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PP|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ASC|231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F21|69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CN|16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|7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D3|308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BP3L|2021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TN1|12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ER1|57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L2|97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GFRA|51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2F1|70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EP1|799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PR1A|5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PR3|19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AH3|2835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B2|2862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HF|262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I1|71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GR|26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R3|19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PT1|2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14|96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9|1710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I2|42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55|2195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R|52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DH18|545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10|2853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22|640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3B|91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M2|643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7|22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R2|49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9|299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1210|574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CAIP|96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NX1T1|8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NOX2|638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IK2|28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5orf56|644809</w:t>
            </w:r>
          </w:p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genta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3|87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BDF2|796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EF1A2|19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126784|1001267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5A|902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H|57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B1|7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NN1B|63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9A4|389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AP1L2|846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1B|1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COM|21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45B|1202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GER3|57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6A7|1151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6|45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3A1|85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HLRC4|2839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H1|16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X1B|4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4GALNT3|2833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LHL3|262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6A5|91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DH1|50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BP2|59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4A6|12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B41L4B|545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9A2|65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LR|39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61|1999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1A|51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NN1G|63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69B|1383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N3|550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K4|51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PAL1|1525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DCC3|95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AA2022|3405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MPR1B|6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CY1|1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3|2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J45983|3997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T1L|576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PR2|5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4|577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5C|86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AM|549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BG|571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1AP|97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K1|49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FB132|4008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1A|1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86002|2860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MO1|4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AL4|235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2B|84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11|35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TM2|26045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k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TN6|272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23A1|915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6|34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LDA3|236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SF12-TNFSF13|4079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F4|32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I3|71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FAC|30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NE7|271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CE1L|1001309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SCR27|1553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00A|113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orf48|4011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2D5|4007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4|37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BSCR26|171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CR9|257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BX2|854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00128076|1001280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SP2|1458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84578|2845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CN|517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15|1436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P3|70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HBP|13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A3G|569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K|7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2A|4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AP2B|7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FBP5|34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9A3|65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13|155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DXL|54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S|107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RB|57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7orf41|2221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DM16|639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L11B|659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C5|534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5845|258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3B|71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1B1|5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J42875|4405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orf11|1463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AK2|817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PAN7|71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4|9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2|33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XD8|32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TC1|838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176|906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P3|102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A6D|800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2A|51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A5|27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3B|1404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N2|798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BB4|20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178|1307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O4|545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1R16B|260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D11B2|32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E1|70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B2|4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T9B|74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EP1|18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orf31|796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2A3|65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ACAM1|6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26A|26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3C2|43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A|7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NAC3|2564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C1|67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2G|528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YA4|20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6A2|65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DL1|3398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R|37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2|26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I2|552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4|23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150|574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RGL|797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AM2|235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2|794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30B|1612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204|796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RA2|25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B2|90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NX1|847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T1P9|112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EF15|228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16|2213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OC3L2|903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1|37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N2|104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H1|23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145837|1458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6|569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S3|48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YR1|1161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N|59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DH12|512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G|20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|64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M3|29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LNR|1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N3|85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BP1|13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4|63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1|60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NG1|228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4|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P1|73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E2QL1|1341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6orf89|1465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IHBP1|3383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NTL2|1172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S|49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12B|1168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UBE1|802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P|64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0A4|506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NA1H|89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1|4047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RA4|25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XD3|32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1A2|4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3B|540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L3|271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N7A|63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CY4|1968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18|543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T1|801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XD10|32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9|22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SD6L|1623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IP2|837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CML|49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389493|3894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4orf32|1327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6B|2558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VE1|108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XYD4|538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4X1|2602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R2|1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PGEF4|110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NGA1|12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R3|23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ID2|1362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P|68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ET1E|1352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orf72|257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J42709|4410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GRF2|59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5A1|506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HBP1|838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84A|796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0orf160|1407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M2|584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E8B|86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7|835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KRB2|6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orf12|836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orf59|1209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XA2R|69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3|82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EAL2|1405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10B|3902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N3|37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13C|4402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441177|4411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K4|1637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4F|2551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N2|37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7BP|4011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366|1674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IP1|842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F5C|38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VOPL|1363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9|37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orf16|566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HX1|39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RC|32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MT8|563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X17|643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XYD1|53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orf32|510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SF9|91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RP1|799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M3|11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4|21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DKRB1|6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N2|3784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GM|58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|53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25A1|845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PD6|1305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RP|25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70|1001307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6|111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D1|18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77|272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62B|2213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GLL1|51442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urple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12|261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ME|235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K|41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O6|849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2A|84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8B3|1482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DCC4|577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0orf46|553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B13|3744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84749|2847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72B|550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7A2|102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G|55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SPER1|1171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|21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RB|21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DN19|1494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RG|21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B6|15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4A9|836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6A4|51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CAL4|514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Y1|70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98|840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CD1|4012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A12|1540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LK3|918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M1|29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GCS2|31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P2|639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H|3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S3|234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O1|543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84B|271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0orf54|1132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PLA1|2858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NC1|71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L1Y|906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GSN|515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CH2|1171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N2|68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5orf27|2022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IPOQ|93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BG2|816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146|2228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285780|2857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orf125|1268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TAP5-8|578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UL1|270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|46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20B|1669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3A5|284111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ON2|104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B8|263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B4|103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orf89|1292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17|1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GN|10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T14|2559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D1|67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EM72|6432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L1|53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NL1|849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BP1|22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R1|229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FCP2L1|298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XN2|1189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5A3|65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2A8|93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643008|6430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NBP1|89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6A2|1532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51A|3380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O|838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3|28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ab/>
              <w:t>SLC7A8|234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K|2034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2|2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152|2204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M1|258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55|1515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Z|88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EM1|1583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G2|3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N1C1|571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PR1|548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X1|56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T|18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9|111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4|55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07A|111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2orf34|849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LR|56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PINA5|51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N3|6132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CS2|88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GR1|271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F5|2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340094|3400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5A2|65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20D1|1488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H|50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VI1|103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RK2|49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GD|32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G3|51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6GAL1|64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T5C1A|846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NF186|545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TR2|67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13|16508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46B|1155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RNA00175|3788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R182|113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SF|4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SL6|233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C1|7909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PLA3|803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3|37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OT12|1345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35|1676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1A9|546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BE1|1473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NF521|259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C1|1175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7orf88|2359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2A6|93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P2|77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P2R2B|55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STL4|231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2orf45|646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H|2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AM2|52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M3|260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3A4|15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PDC1A|1960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PP5J|271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C52|4406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A1|37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NK3|6526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KM|115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RN1|229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N1-GTF2A1L|2867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X|914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T|5212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urquoise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X|36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M2|542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5|2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S|109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C1|3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MP|18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GCR5|262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68|9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I27|34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4|110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70|9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ORA3|1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7|79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L18|63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LEC8|271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ELC1|790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32|92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MT|48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HLA2|111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1|11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IR1|39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F3B|4408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ER1G|22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F3R|14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NA1|11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PTM5|78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OX15B|2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3A|22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88B|2832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BP|73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1F|45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GS1|59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7A2|2198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VG|640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PM2|72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86|94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P|578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N2|39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CO|868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6|63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1A3|65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3|7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A7|33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B48R|559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SP1|40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5|235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G4|66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AB|14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CAR|126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2D|262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2B|22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A4|2031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QB|7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D|368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LA-J|31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6|21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3ST4|796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D2L1|90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F1|6533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OA|14618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5|63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5orf48|844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109B|55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A2|1102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300LF|1467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9|7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M1|841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4|1407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JC5B|854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1A|22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SF6|102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HRS9|101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CL2A1|5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TK|6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AR5|571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HGAP22|585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EP2|641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RT86|38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T4A1|258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C3|2463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LEC10|897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1B|22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EC5A|236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1|108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DEC1|272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SE2B|585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RC7|794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T1|58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A6|791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K3|31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B3|110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X11|561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CGR2C|91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180|40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653786|6537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LRA4|235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LEC7|270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A|14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6|1468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LEC9|271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7SF4|815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F1C|6548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TD4|3866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MOD|73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J10|37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2|35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RR|36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GF1|22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34A1|65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X2|1535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PB1|517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QP3|3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L|40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A2|29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OLCE2|265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E1|37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SE1L3|17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2|63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RT1|2376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TA1|29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orf71|3889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R|26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CNQ1|378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A3|27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169A|260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1|13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3A3|1512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D1|5165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PTL3|273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I2|6451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6orf105|848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LN1|556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A|97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8SIA6|3385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Talpha|2009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YG11A|4405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3|10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F6|46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C3|3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12B|846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PH4|845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CXD3|3455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M2|1506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NIPL|1494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4orf50|14537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3|504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340508|34050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6V0D2|2459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AMD8|271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G1|1164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IT3|17039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1orf53|3410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1|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3GALT2|87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0orf55|4142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1H|449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PN8|388743</w:t>
            </w:r>
          </w:p>
        </w:tc>
      </w:tr>
      <w:tr w:rsidR="00E76485" w:rsidTr="00433E62"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ey module</w:t>
            </w:r>
          </w:p>
        </w:tc>
        <w:tc>
          <w:tcPr>
            <w:tcW w:w="6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E76485" w:rsidRDefault="00E76485" w:rsidP="00433E6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GHL|842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DC78|12409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ORS1C1|1706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HR1|922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BC1D3G|6543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T9|1288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GF1|699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7A13|1577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CR3|68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L1B|96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DGF3|69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A1|154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orf84|1584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5C|3394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MD3|114788</w:t>
            </w:r>
          </w:p>
        </w:tc>
      </w:tr>
    </w:tbl>
    <w:p w:rsidR="00E76485" w:rsidRDefault="00E76485" w:rsidP="00E76485">
      <w:pPr>
        <w:pStyle w:val="Default"/>
        <w:rPr>
          <w:rFonts w:hint="default"/>
        </w:rPr>
      </w:pPr>
    </w:p>
    <w:p w:rsidR="001F35BD" w:rsidRDefault="001F35BD">
      <w:bookmarkStart w:id="0" w:name="_GoBack"/>
      <w:bookmarkEnd w:id="0"/>
    </w:p>
    <w:sectPr w:rsidR="001F3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85"/>
    <w:rsid w:val="001F35BD"/>
    <w:rsid w:val="003025EA"/>
    <w:rsid w:val="00E7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rsid w:val="00E76485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rsid w:val="00E76485"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32</Words>
  <Characters>12158</Characters>
  <Application>Microsoft Office Word</Application>
  <DocSecurity>0</DocSecurity>
  <Lines>101</Lines>
  <Paragraphs>28</Paragraphs>
  <ScaleCrop>false</ScaleCrop>
  <Company/>
  <LinksUpToDate>false</LinksUpToDate>
  <CharactersWithSpaces>1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27T14:58:00Z</dcterms:created>
  <dcterms:modified xsi:type="dcterms:W3CDTF">2017-02-27T14:59:00Z</dcterms:modified>
</cp:coreProperties>
</file>